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BF8AD" w14:textId="5A38069E" w:rsidR="000B1B3E" w:rsidRPr="000B1B3E" w:rsidRDefault="003E06EE" w:rsidP="000B1B3E">
      <w:pPr>
        <w:jc w:val="center"/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</w:pPr>
      <w: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>02</w:t>
      </w:r>
      <w:r w:rsidR="000B1B3E" w:rsidRPr="000B1B3E"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>Supplementary Tables and Figures</w:t>
      </w:r>
    </w:p>
    <w:p w14:paraId="209FDCD1" w14:textId="77777777" w:rsidR="000B1B3E" w:rsidRPr="000B1B3E" w:rsidRDefault="000B1B3E" w:rsidP="000B1B3E">
      <w:pPr>
        <w:jc w:val="center"/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</w:pPr>
    </w:p>
    <w:p w14:paraId="4D8AB525" w14:textId="2FD8B86F" w:rsidR="008050DF" w:rsidRDefault="000B1B3E" w:rsidP="000B1B3E">
      <w:pPr>
        <w:jc w:val="center"/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</w:pPr>
      <w:r w:rsidRPr="000B1B3E"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 xml:space="preserve">Supplementary </w:t>
      </w:r>
      <w: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>T</w:t>
      </w:r>
      <w:r w:rsidRPr="000B1B3E"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>able 1. Data source(patients)</w:t>
      </w:r>
    </w:p>
    <w:tbl>
      <w:tblPr>
        <w:tblStyle w:val="ac"/>
        <w:tblW w:w="8522" w:type="dxa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050DF" w14:paraId="384410E8" w14:textId="77777777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42E5F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AdvTimItalLieb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Characteristic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3DBDD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AdvTimItalLieb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Specific descriptor 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66F99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AdvTimItalLieb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Total number of posts</w:t>
            </w:r>
          </w:p>
        </w:tc>
      </w:tr>
      <w:tr w:rsidR="008050DF" w14:paraId="4F1550AE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96ECC" w14:textId="11D62A1E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vertAlign w:val="superscript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Source of Information</w:t>
            </w:r>
          </w:p>
          <w:p w14:paraId="6A2C4BC4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vertAlign w:val="superscript"/>
                <w:lang w:bidi="ar"/>
              </w:rPr>
            </w:pPr>
          </w:p>
          <w:p w14:paraId="40639F3B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vertAlign w:val="superscript"/>
                <w:lang w:bidi="ar"/>
              </w:rPr>
            </w:pPr>
          </w:p>
          <w:p w14:paraId="48E06C08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vertAlign w:val="superscript"/>
                <w:lang w:bidi="ar"/>
              </w:rPr>
            </w:pPr>
          </w:p>
          <w:p w14:paraId="649D4153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E005DC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504DBAAA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Haodf.com</w:t>
            </w:r>
          </w:p>
          <w:p w14:paraId="523785DF" w14:textId="009D6E45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wy.guahao.com</w:t>
            </w:r>
          </w:p>
          <w:p w14:paraId="3717A403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Chunyuyisheng.com</w:t>
            </w:r>
          </w:p>
          <w:p w14:paraId="20FBE56D" w14:textId="329BEF16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ask.39.net</w:t>
            </w:r>
          </w:p>
          <w:p w14:paraId="7A9D545F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91160.com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AF2F" w14:textId="77777777" w:rsidR="008050DF" w:rsidRDefault="008050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14DF5C7E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1,968 (89.29%)</w:t>
            </w:r>
          </w:p>
          <w:p w14:paraId="57EC0D03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118 (5.35%)</w:t>
            </w:r>
          </w:p>
          <w:p w14:paraId="15BC1D1F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66 (2.99%)</w:t>
            </w:r>
          </w:p>
          <w:p w14:paraId="6CB5F524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34 (1.54%)</w:t>
            </w:r>
          </w:p>
          <w:p w14:paraId="1B8A5FD7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18 (0.82%)</w:t>
            </w:r>
          </w:p>
          <w:p w14:paraId="268B7507" w14:textId="77777777" w:rsidR="008050DF" w:rsidRDefault="008050D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  <w:tr w:rsidR="008050DF" w14:paraId="09109DD9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4F375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Temporal distribution (year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CBDF3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00CFE33B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08</w:t>
            </w:r>
          </w:p>
          <w:p w14:paraId="424CFAA4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09</w:t>
            </w:r>
          </w:p>
          <w:p w14:paraId="1E3845DD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0</w:t>
            </w:r>
          </w:p>
          <w:p w14:paraId="6FDCFDE2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1</w:t>
            </w:r>
          </w:p>
          <w:p w14:paraId="0C04B5B3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2</w:t>
            </w:r>
          </w:p>
          <w:p w14:paraId="2BBB4B67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3</w:t>
            </w:r>
          </w:p>
          <w:p w14:paraId="4B486ACF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4</w:t>
            </w:r>
          </w:p>
          <w:p w14:paraId="34367079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5</w:t>
            </w:r>
          </w:p>
          <w:p w14:paraId="2785B3AA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6</w:t>
            </w:r>
          </w:p>
          <w:p w14:paraId="4F4A5534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7</w:t>
            </w:r>
          </w:p>
          <w:p w14:paraId="71B37A90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8</w:t>
            </w:r>
          </w:p>
          <w:p w14:paraId="0D71DBE1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19</w:t>
            </w:r>
          </w:p>
          <w:p w14:paraId="640CFA10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20</w:t>
            </w:r>
          </w:p>
          <w:p w14:paraId="60E221E9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(Up to April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C946" w14:textId="77777777" w:rsidR="008050DF" w:rsidRDefault="008050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36A57645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  <w:p w14:paraId="04B707DE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41</w:t>
            </w:r>
          </w:p>
          <w:p w14:paraId="7CB5781B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9</w:t>
            </w:r>
          </w:p>
          <w:p w14:paraId="58CDA74E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73</w:t>
            </w:r>
          </w:p>
          <w:p w14:paraId="64985325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61</w:t>
            </w:r>
          </w:p>
          <w:p w14:paraId="42BA9D4A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73</w:t>
            </w:r>
          </w:p>
          <w:p w14:paraId="0C30FA79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47</w:t>
            </w:r>
          </w:p>
          <w:p w14:paraId="4E05BE96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14</w:t>
            </w:r>
          </w:p>
          <w:p w14:paraId="4D6D5709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5</w:t>
            </w:r>
          </w:p>
          <w:p w14:paraId="76B0C63D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09</w:t>
            </w:r>
          </w:p>
          <w:p w14:paraId="76B2076C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54</w:t>
            </w:r>
          </w:p>
          <w:p w14:paraId="26D39E6A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47</w:t>
            </w:r>
          </w:p>
          <w:p w14:paraId="1F711CCE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461</w:t>
            </w:r>
          </w:p>
          <w:p w14:paraId="516ACB93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78</w:t>
            </w:r>
          </w:p>
        </w:tc>
      </w:tr>
      <w:tr w:rsidR="008050DF" w14:paraId="632ECD56" w14:textId="77777777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44055" w14:textId="1C816CF9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Geographical distribution</w:t>
            </w:r>
            <w:r w:rsidR="002A33E5" w:rsidRPr="002A33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vertAlign w:val="superscript"/>
                <w:lang w:bidi="ar"/>
              </w:rPr>
              <w:t>▲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4E70E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1240C653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Jiangsu</w:t>
            </w:r>
          </w:p>
          <w:p w14:paraId="5A052782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Zhejiang</w:t>
            </w:r>
          </w:p>
          <w:p w14:paraId="12C97966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Beijing</w:t>
            </w:r>
          </w:p>
          <w:p w14:paraId="5643095B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Henan</w:t>
            </w:r>
          </w:p>
          <w:p w14:paraId="64CAD6F3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Shandong</w:t>
            </w:r>
          </w:p>
          <w:p w14:paraId="54A521E3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Anhui</w:t>
            </w:r>
          </w:p>
          <w:p w14:paraId="5E11D3BC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Hebei</w:t>
            </w:r>
          </w:p>
          <w:p w14:paraId="6CF4BE11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Hubei</w:t>
            </w:r>
          </w:p>
          <w:p w14:paraId="042C8C2A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Liaoning</w:t>
            </w:r>
          </w:p>
          <w:p w14:paraId="3C09CFA5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Guangdong</w:t>
            </w:r>
          </w:p>
          <w:p w14:paraId="5F6FC31B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Inner Mongolia</w:t>
            </w:r>
          </w:p>
          <w:p w14:paraId="5D9CDEAA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Shanxi</w:t>
            </w:r>
          </w:p>
          <w:p w14:paraId="66170343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Jilin</w:t>
            </w:r>
          </w:p>
          <w:p w14:paraId="1BE50393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Heilongjiang</w:t>
            </w:r>
          </w:p>
          <w:p w14:paraId="3BC6D6E6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lastRenderedPageBreak/>
              <w:t>Jiangxi</w:t>
            </w:r>
          </w:p>
          <w:p w14:paraId="562F0DBF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Guizhou</w:t>
            </w:r>
          </w:p>
          <w:p w14:paraId="662F2A35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Hunan</w:t>
            </w:r>
          </w:p>
          <w:p w14:paraId="3A731A95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bookmarkStart w:id="0" w:name="OLE_LINK28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Shaanxi</w:t>
            </w:r>
          </w:p>
          <w:bookmarkEnd w:id="0"/>
          <w:p w14:paraId="6CCF8C1C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Shanghai</w:t>
            </w:r>
          </w:p>
          <w:p w14:paraId="713F0109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Sichuan</w:t>
            </w:r>
          </w:p>
          <w:p w14:paraId="1917A1A5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Gansu</w:t>
            </w:r>
          </w:p>
          <w:p w14:paraId="3AA0F5A8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Guangxi</w:t>
            </w:r>
          </w:p>
          <w:p w14:paraId="4BFD0925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Tianjin</w:t>
            </w:r>
          </w:p>
          <w:p w14:paraId="4554A57C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Xinjiang</w:t>
            </w:r>
          </w:p>
          <w:p w14:paraId="5B5D661B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Hainan</w:t>
            </w:r>
          </w:p>
          <w:p w14:paraId="2922EE68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Chongqing</w:t>
            </w:r>
          </w:p>
          <w:p w14:paraId="3C20C208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Fujian</w:t>
            </w:r>
          </w:p>
          <w:p w14:paraId="4FC073DD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Qinghai</w:t>
            </w:r>
          </w:p>
          <w:p w14:paraId="2529BFA7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Yunnan</w:t>
            </w:r>
          </w:p>
          <w:p w14:paraId="4DAA1F64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Ningxia</w:t>
            </w:r>
          </w:p>
          <w:p w14:paraId="1283223D" w14:textId="4F85CF2F" w:rsidR="009E3E6C" w:rsidRDefault="00A54F8F" w:rsidP="00337C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Tibet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528A5" w14:textId="77777777" w:rsidR="008050DF" w:rsidRDefault="008050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65B51B67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60 (11.80%)</w:t>
            </w:r>
          </w:p>
          <w:p w14:paraId="6FE939F9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81 (8.21%)</w:t>
            </w:r>
          </w:p>
          <w:p w14:paraId="6161F373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42 (6.44%)</w:t>
            </w:r>
          </w:p>
          <w:p w14:paraId="05C5757F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42 (6.44%)</w:t>
            </w:r>
          </w:p>
          <w:p w14:paraId="03394023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38 (6.26%)</w:t>
            </w:r>
          </w:p>
          <w:p w14:paraId="465E3EA1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31 (5.94%)</w:t>
            </w:r>
          </w:p>
          <w:p w14:paraId="28957E02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25 (5.67%)</w:t>
            </w:r>
          </w:p>
          <w:p w14:paraId="0A0FE334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25 (5.67%)</w:t>
            </w:r>
          </w:p>
          <w:p w14:paraId="1E8BF884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 xml:space="preserve">118 </w:t>
            </w:r>
            <w:bookmarkStart w:id="1" w:name="_Hlk105675702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(5.35%)</w:t>
            </w:r>
            <w:bookmarkEnd w:id="1"/>
          </w:p>
          <w:p w14:paraId="7AC9A363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15</w:t>
            </w:r>
            <w:bookmarkStart w:id="2" w:name="_Hlk105675709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 xml:space="preserve"> (5.22%)</w:t>
            </w:r>
            <w:bookmarkEnd w:id="2"/>
          </w:p>
          <w:p w14:paraId="248DF917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79 (3.58%)</w:t>
            </w:r>
          </w:p>
          <w:p w14:paraId="75999F06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76 (3.45%)</w:t>
            </w:r>
          </w:p>
          <w:p w14:paraId="2176A7D0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69 (3.13%)</w:t>
            </w:r>
          </w:p>
          <w:p w14:paraId="60108923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59 (2.68%)</w:t>
            </w:r>
          </w:p>
          <w:p w14:paraId="7569F4DB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lastRenderedPageBreak/>
              <w:t>59 (2.68%)</w:t>
            </w:r>
          </w:p>
          <w:p w14:paraId="7CE35A09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55 (2.50%)</w:t>
            </w:r>
          </w:p>
          <w:p w14:paraId="3901FB70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54 (2.45%)</w:t>
            </w:r>
          </w:p>
          <w:p w14:paraId="1C17CE62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42 (1.91%)</w:t>
            </w:r>
          </w:p>
          <w:p w14:paraId="58553F25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8 (1.72%)</w:t>
            </w:r>
          </w:p>
          <w:p w14:paraId="59645B76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5 (1.59%)</w:t>
            </w:r>
          </w:p>
          <w:p w14:paraId="7A15A2B8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1 (1.41%)</w:t>
            </w:r>
          </w:p>
          <w:p w14:paraId="2B10596B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1 (1.41%)</w:t>
            </w:r>
          </w:p>
          <w:p w14:paraId="2D4318FE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1 (0.95%)</w:t>
            </w:r>
          </w:p>
          <w:p w14:paraId="022287D1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7 (0.77%)</w:t>
            </w:r>
          </w:p>
          <w:p w14:paraId="01C1119B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7 (0.77%)</w:t>
            </w:r>
          </w:p>
          <w:p w14:paraId="66CD0F05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4 (0.64%)</w:t>
            </w:r>
          </w:p>
          <w:p w14:paraId="63C62DFE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0 (0.45%)</w:t>
            </w:r>
          </w:p>
          <w:p w14:paraId="44DF5326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0 (0.45%)</w:t>
            </w:r>
          </w:p>
          <w:p w14:paraId="4685A588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0 (0.45%)</w:t>
            </w:r>
          </w:p>
          <w:p w14:paraId="102C2C40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0 (0)</w:t>
            </w:r>
          </w:p>
          <w:p w14:paraId="09AA3E90" w14:textId="1B1A002F" w:rsidR="009E3E6C" w:rsidRDefault="00A54F8F" w:rsidP="00337CB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0 (0)</w:t>
            </w:r>
          </w:p>
        </w:tc>
      </w:tr>
      <w:tr w:rsidR="008050DF" w14:paraId="54D18A66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8850D5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91C722" w14:textId="77777777" w:rsidR="008050DF" w:rsidRDefault="008050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2F54" w14:textId="77777777" w:rsidR="008050DF" w:rsidRDefault="008050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</w:tc>
      </w:tr>
    </w:tbl>
    <w:p w14:paraId="3518021B" w14:textId="74984D30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  <w:r w:rsidRPr="002A33E5">
        <w:rPr>
          <w:rFonts w:ascii="Times New Roman" w:eastAsia="等线" w:hAnsi="Times New Roman" w:cs="Times New Roman" w:hint="eastAsia"/>
          <w:szCs w:val="22"/>
          <w:vertAlign w:val="superscript"/>
          <w:lang w:bidi="ar"/>
        </w:rPr>
        <w:t>▲</w:t>
      </w:r>
      <w:r w:rsidR="00AD769E" w:rsidRPr="002A33E5">
        <w:rPr>
          <w:rFonts w:ascii="Times New Roman" w:eastAsia="等线" w:hAnsi="Times New Roman" w:cs="Times New Roman" w:hint="eastAsia"/>
          <w:szCs w:val="22"/>
          <w:lang w:bidi="ar"/>
        </w:rPr>
        <w:t>D</w:t>
      </w:r>
      <w:r w:rsidR="00AD769E" w:rsidRPr="002A33E5">
        <w:rPr>
          <w:rFonts w:ascii="Times New Roman" w:eastAsia="等线" w:hAnsi="Times New Roman" w:cs="Times New Roman"/>
          <w:szCs w:val="22"/>
          <w:lang w:bidi="ar"/>
        </w:rPr>
        <w:t>ata from</w:t>
      </w:r>
      <w:r w:rsidR="00AD769E" w:rsidRPr="002A33E5">
        <w:rPr>
          <w:rFonts w:ascii="Times New Roman" w:eastAsia="宋体" w:hAnsi="Times New Roman" w:cs="Times New Roman" w:hint="eastAsia"/>
          <w:kern w:val="0"/>
          <w:sz w:val="20"/>
          <w:szCs w:val="21"/>
          <w:lang w:bidi="ar"/>
        </w:rPr>
        <w:t xml:space="preserve"> </w:t>
      </w:r>
      <w:r w:rsidR="00AD769E" w:rsidRPr="002A33E5"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  <w:t>Hong Kong, Macao and Taiwan was not available</w:t>
      </w:r>
      <w:r>
        <w:rPr>
          <w:rFonts w:ascii="Times New Roman" w:eastAsia="宋体" w:hAnsi="Times New Roman" w:cs="Times New Roman" w:hint="eastAsia"/>
          <w:kern w:val="0"/>
          <w:sz w:val="20"/>
          <w:szCs w:val="21"/>
          <w:lang w:bidi="ar"/>
        </w:rPr>
        <w:t>.</w:t>
      </w:r>
    </w:p>
    <w:p w14:paraId="460FF908" w14:textId="6DD17A66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18519ABC" w14:textId="0DA9E58F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49D84876" w14:textId="0960A279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5B45B9FF" w14:textId="1CFD54C3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3DA9909C" w14:textId="2D1D8D5C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61C4D058" w14:textId="5679BC93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17442FDE" w14:textId="2DED10AC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7AA552B9" w14:textId="336384E9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0BEEA24F" w14:textId="5CD564FF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0190829A" w14:textId="1FEEFA01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2DF9CAB6" w14:textId="62E27EFF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262EDAC9" w14:textId="6E8C2097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10CB3D51" w14:textId="5FFBF4A9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5FE5E5FD" w14:textId="11B4F8A6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66B3B4B2" w14:textId="1727F9F1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73AC4DE4" w14:textId="34351EA3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74E521F6" w14:textId="1554D6E7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72C50B32" w14:textId="601A8827" w:rsidR="002A33E5" w:rsidRDefault="002A33E5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74E63667" w14:textId="3EC1FF62" w:rsidR="003E06EE" w:rsidRDefault="003E06EE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336F3715" w14:textId="77777777" w:rsidR="003E06EE" w:rsidRPr="002A33E5" w:rsidRDefault="003E06EE">
      <w:pPr>
        <w:rPr>
          <w:rFonts w:ascii="Times New Roman" w:eastAsia="宋体" w:hAnsi="Times New Roman" w:cs="Times New Roman"/>
          <w:kern w:val="0"/>
          <w:sz w:val="20"/>
          <w:szCs w:val="21"/>
          <w:lang w:bidi="ar"/>
        </w:rPr>
      </w:pPr>
    </w:p>
    <w:p w14:paraId="6AEA576F" w14:textId="18FF3FBF" w:rsidR="008050DF" w:rsidRDefault="008050DF">
      <w:pP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</w:pPr>
    </w:p>
    <w:p w14:paraId="133D491F" w14:textId="77777777" w:rsidR="00AC05F1" w:rsidRDefault="00AC05F1">
      <w:pPr>
        <w:rPr>
          <w:rFonts w:ascii="Times New Roman" w:eastAsia="等线" w:hAnsi="Times New Roman" w:cs="Times New Roman" w:hint="eastAsia"/>
          <w:b/>
          <w:bCs/>
          <w:color w:val="000000"/>
          <w:szCs w:val="21"/>
          <w:lang w:bidi="ar"/>
        </w:rPr>
      </w:pPr>
    </w:p>
    <w:p w14:paraId="3B293DAD" w14:textId="58BF03D3" w:rsidR="008050DF" w:rsidRDefault="004E6BBD">
      <w:pPr>
        <w:jc w:val="center"/>
        <w:rPr>
          <w:rFonts w:ascii="Times New Roman" w:eastAsia="宋体" w:hAnsi="Times New Roman" w:cs="Times New Roman"/>
          <w:b/>
          <w:bCs/>
          <w:szCs w:val="21"/>
          <w:lang w:bidi="ar"/>
        </w:rPr>
      </w:pPr>
      <w:bookmarkStart w:id="3" w:name="OLE_LINK29"/>
      <w:r w:rsidRPr="00095394"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lastRenderedPageBreak/>
        <w:t>Supplement</w:t>
      </w:r>
      <w: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>ary</w:t>
      </w:r>
      <w:r w:rsidRPr="00095394"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 xml:space="preserve"> </w:t>
      </w:r>
      <w:r w:rsidR="000B1B3E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T</w:t>
      </w:r>
      <w:r w:rsidR="00A54F8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able</w:t>
      </w:r>
      <w:r w:rsidR="00A54F8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bookmarkEnd w:id="3"/>
      <w:r w:rsidR="00A54F8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2.</w:t>
      </w:r>
      <w:r w:rsidR="00A54F8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0B1B3E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Patients </w:t>
      </w:r>
      <w:r w:rsidR="007F58B8" w:rsidRPr="007F58B8">
        <w:rPr>
          <w:rFonts w:ascii="Times New Roman" w:eastAsia="宋体" w:hAnsi="Times New Roman" w:cs="Times New Roman"/>
          <w:b/>
          <w:bCs/>
          <w:szCs w:val="21"/>
          <w:lang w:bidi="ar"/>
        </w:rPr>
        <w:t>Characteristics</w:t>
      </w:r>
    </w:p>
    <w:tbl>
      <w:tblPr>
        <w:tblStyle w:val="ac"/>
        <w:tblW w:w="8613" w:type="dxa"/>
        <w:tblLook w:val="04A0" w:firstRow="1" w:lastRow="0" w:firstColumn="1" w:lastColumn="0" w:noHBand="0" w:noVBand="1"/>
      </w:tblPr>
      <w:tblGrid>
        <w:gridCol w:w="4678"/>
        <w:gridCol w:w="3935"/>
      </w:tblGrid>
      <w:tr w:rsidR="008050DF" w14:paraId="3530F189" w14:textId="77777777" w:rsidTr="000B1B3E">
        <w:trPr>
          <w:trHeight w:val="441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FF588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AdvTimItalLieb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Characteristic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B3A86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AdvTimItalLieb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Mentioned posts (ratio) </w:t>
            </w:r>
          </w:p>
        </w:tc>
      </w:tr>
      <w:tr w:rsidR="008050DF" w14:paraId="415F2AB2" w14:textId="77777777" w:rsidTr="000B1B3E">
        <w:trPr>
          <w:trHeight w:val="104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AED9DB" w14:textId="77777777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 xml:space="preserve">Gender, n =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2204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  <w:p w14:paraId="1BE86C2B" w14:textId="77777777" w:rsidR="008050DF" w:rsidRDefault="00A54F8F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emale</w:t>
            </w:r>
          </w:p>
          <w:p w14:paraId="3E8A7DA5" w14:textId="77777777" w:rsidR="008050DF" w:rsidRDefault="00A54F8F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ale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02FC7B" w14:textId="77777777" w:rsidR="008050DF" w:rsidRDefault="008050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279CD6D9" w14:textId="39A0AE33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20 (41.7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  <w:p w14:paraId="46EB0658" w14:textId="2CBD4A20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,284 (58.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</w:tc>
      </w:tr>
      <w:tr w:rsidR="008050DF" w14:paraId="7315374E" w14:textId="77777777" w:rsidTr="000B1B3E">
        <w:trPr>
          <w:trHeight w:val="441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5C880" w14:textId="33B733AF" w:rsidR="008050DF" w:rsidRDefault="00A54F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ge, n = 196, Median(range), year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9CE89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bookmarkStart w:id="4" w:name="_Hlk105686040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57 (21 - 87)</w:t>
            </w:r>
            <w:bookmarkEnd w:id="4"/>
          </w:p>
        </w:tc>
      </w:tr>
      <w:tr w:rsidR="008050DF" w14:paraId="49247F76" w14:textId="77777777" w:rsidTr="000B1B3E">
        <w:trPr>
          <w:trHeight w:val="263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7ADDD" w14:textId="39E18242" w:rsidR="008050DF" w:rsidRDefault="00051A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 w:rsidRPr="00051A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specific symptoms related keywords</w:t>
            </w:r>
            <w:r w:rsidR="00A54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, n = 2,204, n (%)</w:t>
            </w:r>
          </w:p>
          <w:p w14:paraId="2BD5BAF2" w14:textId="482D231F" w:rsidR="008050DF" w:rsidRDefault="00A54F8F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idney</w:t>
            </w:r>
            <w:r w:rsidR="00051A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-related</w:t>
            </w:r>
          </w:p>
          <w:p w14:paraId="4171B094" w14:textId="00D7BCD5" w:rsidR="008050DF" w:rsidRDefault="00A54F8F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eart</w:t>
            </w:r>
            <w:r w:rsidR="00051A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-related</w:t>
            </w:r>
          </w:p>
          <w:p w14:paraId="418FEF5D" w14:textId="6F73E229" w:rsidR="008050DF" w:rsidRDefault="00A54F8F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iver</w:t>
            </w:r>
            <w:r w:rsidR="00051A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-related</w:t>
            </w:r>
          </w:p>
          <w:p w14:paraId="49DE9535" w14:textId="6B15C5CD" w:rsidR="008050DF" w:rsidRDefault="00A54F8F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tomach</w:t>
            </w:r>
            <w:r w:rsidR="00051A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-related</w:t>
            </w:r>
          </w:p>
          <w:p w14:paraId="7B0EE499" w14:textId="3D522B08" w:rsidR="008050DF" w:rsidRDefault="00A54F8F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ung</w:t>
            </w:r>
            <w:r w:rsidR="00051A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-related</w:t>
            </w:r>
          </w:p>
          <w:p w14:paraId="0564B354" w14:textId="14499891" w:rsidR="008050DF" w:rsidRDefault="00A54F8F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ntestines</w:t>
            </w:r>
            <w:r w:rsidR="00051AD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-related</w:t>
            </w:r>
          </w:p>
          <w:p w14:paraId="034046CE" w14:textId="731C002A" w:rsidR="008050DF" w:rsidRDefault="00051AD5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Nervous</w:t>
            </w:r>
            <w:r w:rsidR="00A54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 syste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-related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90388" w14:textId="77777777" w:rsidR="008050DF" w:rsidRDefault="008050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2D39692D" w14:textId="54BF7779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,459 (66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  <w:p w14:paraId="0E84BBFE" w14:textId="74D177BA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33 (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37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  <w:p w14:paraId="152CAE2E" w14:textId="49AB6D0E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91 (22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  <w:p w14:paraId="6E22E94F" w14:textId="22EB0D10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68 (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16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  <w:p w14:paraId="4C5D6A4B" w14:textId="2E60E745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06 (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13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  <w:p w14:paraId="36C39CFB" w14:textId="56950E58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80 (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12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  <w:p w14:paraId="096A2BF1" w14:textId="4FBAE333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25 (10</w:t>
            </w:r>
            <w:r w:rsidR="009E3E6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.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%)</w:t>
            </w:r>
          </w:p>
        </w:tc>
      </w:tr>
      <w:tr w:rsidR="008050DF" w14:paraId="43B60A58" w14:textId="77777777" w:rsidTr="000B1B3E">
        <w:trPr>
          <w:trHeight w:val="441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04F60" w14:textId="35720080" w:rsidR="000B1B3E" w:rsidRDefault="000777B3" w:rsidP="000B1B3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 w:rsidRPr="000777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numbers of</w:t>
            </w:r>
            <w:r w:rsidR="00C0439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 organ-related</w:t>
            </w:r>
            <w:r w:rsidRPr="000777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 w:rsidR="00C0439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sym</w:t>
            </w:r>
            <w:r w:rsidR="00C05A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ptom</w:t>
            </w:r>
            <w:r w:rsidR="00C04398" w:rsidRPr="000777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s</w:t>
            </w:r>
            <w:r w:rsidR="00A54F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, n = 2,204, n (%)</w:t>
            </w:r>
          </w:p>
          <w:p w14:paraId="0A02C0AC" w14:textId="77777777" w:rsidR="000B1B3E" w:rsidRDefault="000B1B3E" w:rsidP="000B1B3E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  <w:p w14:paraId="26A63F6F" w14:textId="77777777" w:rsidR="000B1B3E" w:rsidRDefault="000B1B3E" w:rsidP="000B1B3E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2</w:t>
            </w:r>
          </w:p>
          <w:p w14:paraId="52DC3A99" w14:textId="77777777" w:rsidR="000B1B3E" w:rsidRDefault="000B1B3E" w:rsidP="000B1B3E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  <w:p w14:paraId="65C0DF0A" w14:textId="77777777" w:rsidR="000B1B3E" w:rsidRDefault="000B1B3E" w:rsidP="000B1B3E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4</w:t>
            </w:r>
          </w:p>
          <w:p w14:paraId="33396C35" w14:textId="77777777" w:rsidR="000B1B3E" w:rsidRDefault="000B1B3E" w:rsidP="000B1B3E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5</w:t>
            </w:r>
          </w:p>
          <w:p w14:paraId="3CF90479" w14:textId="77777777" w:rsidR="000B1B3E" w:rsidRDefault="000B1B3E" w:rsidP="000B1B3E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6</w:t>
            </w:r>
          </w:p>
          <w:p w14:paraId="777FD545" w14:textId="7189F42E" w:rsidR="000B1B3E" w:rsidRDefault="000B1B3E" w:rsidP="000B1B3E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1"/>
                <w:lang w:bidi="ar"/>
              </w:rPr>
              <w:t>7</w:t>
            </w: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5BE7C" w14:textId="77777777" w:rsidR="008050DF" w:rsidRDefault="008050D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</w:p>
          <w:p w14:paraId="09099628" w14:textId="1EB754A1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702 (31.85%)</w:t>
            </w:r>
          </w:p>
          <w:p w14:paraId="4FD240CA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619 (28.09%)</w:t>
            </w:r>
          </w:p>
          <w:p w14:paraId="500C716E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395 (17.92%)</w:t>
            </w:r>
          </w:p>
          <w:p w14:paraId="08685FF5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226 (10.25%)</w:t>
            </w:r>
          </w:p>
          <w:p w14:paraId="2735E910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128 (5.81%)</w:t>
            </w:r>
          </w:p>
          <w:p w14:paraId="5A3AC0FC" w14:textId="77777777" w:rsidR="008050DF" w:rsidRDefault="00A54F8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72 (3.27%)</w:t>
            </w:r>
          </w:p>
          <w:p w14:paraId="798D7B09" w14:textId="54698611" w:rsidR="008050DF" w:rsidRDefault="00A54F8F" w:rsidP="000B1B3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1"/>
                <w:lang w:bidi="ar"/>
              </w:rPr>
              <w:t>62 (2.81%)</w:t>
            </w:r>
          </w:p>
        </w:tc>
      </w:tr>
    </w:tbl>
    <w:p w14:paraId="78C3B4F3" w14:textId="4CA0EA5C" w:rsidR="00BC071C" w:rsidRDefault="00BC071C">
      <w:pPr>
        <w:rPr>
          <w:rFonts w:ascii="Times New Roman" w:hAnsi="Times New Roman" w:cs="Times New Roman"/>
        </w:rPr>
      </w:pPr>
    </w:p>
    <w:p w14:paraId="544B9B12" w14:textId="7388DE99" w:rsidR="003E06EE" w:rsidRDefault="003E06EE">
      <w:pPr>
        <w:rPr>
          <w:rFonts w:ascii="Times New Roman" w:hAnsi="Times New Roman" w:cs="Times New Roman"/>
        </w:rPr>
      </w:pPr>
    </w:p>
    <w:p w14:paraId="64D08459" w14:textId="77777777" w:rsidR="003E06EE" w:rsidRDefault="003E06EE">
      <w:pPr>
        <w:rPr>
          <w:rFonts w:ascii="Times New Roman" w:hAnsi="Times New Roman" w:cs="Times New Roman"/>
        </w:rPr>
      </w:pPr>
    </w:p>
    <w:p w14:paraId="44DF0A73" w14:textId="3BA0A4F6" w:rsidR="002A33E5" w:rsidRDefault="002A33E5">
      <w:pPr>
        <w:rPr>
          <w:rFonts w:ascii="Times New Roman" w:hAnsi="Times New Roman" w:cs="Times New Roman"/>
        </w:rPr>
      </w:pPr>
    </w:p>
    <w:p w14:paraId="1CE53A46" w14:textId="20F95F28" w:rsidR="002A33E5" w:rsidRDefault="002A33E5">
      <w:pPr>
        <w:rPr>
          <w:rFonts w:ascii="Times New Roman" w:hAnsi="Times New Roman" w:cs="Times New Roman"/>
        </w:rPr>
      </w:pPr>
    </w:p>
    <w:p w14:paraId="19C43F33" w14:textId="18B94DD0" w:rsidR="002A33E5" w:rsidRDefault="002A33E5">
      <w:pPr>
        <w:rPr>
          <w:rFonts w:ascii="Times New Roman" w:hAnsi="Times New Roman" w:cs="Times New Roman"/>
        </w:rPr>
      </w:pPr>
    </w:p>
    <w:p w14:paraId="17EAE694" w14:textId="299C7038" w:rsidR="002A33E5" w:rsidRDefault="002A33E5">
      <w:pPr>
        <w:rPr>
          <w:rFonts w:ascii="Times New Roman" w:hAnsi="Times New Roman" w:cs="Times New Roman"/>
        </w:rPr>
      </w:pPr>
    </w:p>
    <w:p w14:paraId="7189CD83" w14:textId="4E9E0B22" w:rsidR="002A33E5" w:rsidRDefault="002A33E5">
      <w:pPr>
        <w:rPr>
          <w:rFonts w:ascii="Times New Roman" w:hAnsi="Times New Roman" w:cs="Times New Roman"/>
        </w:rPr>
      </w:pPr>
    </w:p>
    <w:p w14:paraId="201DEA99" w14:textId="36BDC1DB" w:rsidR="002A33E5" w:rsidRDefault="002A33E5">
      <w:pPr>
        <w:rPr>
          <w:rFonts w:ascii="Times New Roman" w:hAnsi="Times New Roman" w:cs="Times New Roman"/>
        </w:rPr>
      </w:pPr>
    </w:p>
    <w:p w14:paraId="28C2B2F8" w14:textId="5058A7B7" w:rsidR="002A33E5" w:rsidRDefault="002A33E5">
      <w:pPr>
        <w:rPr>
          <w:rFonts w:ascii="Times New Roman" w:hAnsi="Times New Roman" w:cs="Times New Roman"/>
        </w:rPr>
      </w:pPr>
    </w:p>
    <w:p w14:paraId="7426E63A" w14:textId="135B3B9B" w:rsidR="002A33E5" w:rsidRDefault="002A33E5">
      <w:pPr>
        <w:rPr>
          <w:rFonts w:ascii="Times New Roman" w:hAnsi="Times New Roman" w:cs="Times New Roman"/>
        </w:rPr>
      </w:pPr>
    </w:p>
    <w:p w14:paraId="2E0A5897" w14:textId="5DF563EF" w:rsidR="002A33E5" w:rsidRDefault="002A33E5">
      <w:pPr>
        <w:rPr>
          <w:rFonts w:ascii="Times New Roman" w:hAnsi="Times New Roman" w:cs="Times New Roman"/>
        </w:rPr>
      </w:pPr>
    </w:p>
    <w:p w14:paraId="2A07A1D1" w14:textId="01D7882D" w:rsidR="002A33E5" w:rsidRDefault="002A33E5">
      <w:pPr>
        <w:rPr>
          <w:rFonts w:ascii="Times New Roman" w:hAnsi="Times New Roman" w:cs="Times New Roman"/>
        </w:rPr>
      </w:pPr>
    </w:p>
    <w:p w14:paraId="448FD122" w14:textId="5C56D454" w:rsidR="002A33E5" w:rsidRDefault="002A33E5">
      <w:pPr>
        <w:rPr>
          <w:rFonts w:ascii="Times New Roman" w:hAnsi="Times New Roman" w:cs="Times New Roman"/>
        </w:rPr>
      </w:pPr>
    </w:p>
    <w:p w14:paraId="0A1C763B" w14:textId="00F07580" w:rsidR="002A33E5" w:rsidRDefault="002A33E5">
      <w:pPr>
        <w:rPr>
          <w:rFonts w:ascii="Times New Roman" w:hAnsi="Times New Roman" w:cs="Times New Roman"/>
        </w:rPr>
      </w:pPr>
    </w:p>
    <w:p w14:paraId="23D86E97" w14:textId="41176E73" w:rsidR="002A33E5" w:rsidRDefault="002A33E5">
      <w:pPr>
        <w:rPr>
          <w:rFonts w:ascii="Times New Roman" w:hAnsi="Times New Roman" w:cs="Times New Roman"/>
        </w:rPr>
      </w:pPr>
    </w:p>
    <w:p w14:paraId="3AF4FDB8" w14:textId="63B64605" w:rsidR="002A33E5" w:rsidRDefault="002A33E5">
      <w:pPr>
        <w:rPr>
          <w:rFonts w:ascii="Times New Roman" w:hAnsi="Times New Roman" w:cs="Times New Roman"/>
        </w:rPr>
      </w:pPr>
    </w:p>
    <w:p w14:paraId="2343E34F" w14:textId="29F67CAE" w:rsidR="00D51193" w:rsidRDefault="00D51193" w:rsidP="00D51193">
      <w:pPr>
        <w:rPr>
          <w:rFonts w:ascii="Times New Roman" w:hAnsi="Times New Roman" w:cs="Times New Roman"/>
          <w:b/>
          <w:bCs/>
          <w:szCs w:val="21"/>
        </w:rPr>
      </w:pPr>
      <w:r w:rsidRPr="00095394"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lastRenderedPageBreak/>
        <w:t>Supplement</w:t>
      </w:r>
      <w:r>
        <w:rPr>
          <w:rFonts w:ascii="Times New Roman" w:eastAsia="等线" w:hAnsi="Times New Roman" w:cs="Times New Roman"/>
          <w:b/>
          <w:bCs/>
          <w:color w:val="000000"/>
          <w:szCs w:val="21"/>
          <w:lang w:bidi="ar"/>
        </w:rPr>
        <w:t>ary</w:t>
      </w:r>
      <w:r w:rsidRPr="001F4113">
        <w:rPr>
          <w:rFonts w:ascii="Times New Roman" w:hAnsi="Times New Roman" w:cs="Times New Roman"/>
          <w:b/>
          <w:bCs/>
          <w:szCs w:val="21"/>
        </w:rPr>
        <w:t xml:space="preserve"> Figur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1F4113">
        <w:rPr>
          <w:rFonts w:ascii="Times New Roman" w:hAnsi="Times New Roman" w:cs="Times New Roman" w:hint="eastAsia"/>
          <w:b/>
          <w:bCs/>
          <w:szCs w:val="21"/>
        </w:rPr>
        <w:t>.</w:t>
      </w:r>
      <w:r w:rsidRPr="001F4113">
        <w:rPr>
          <w:rFonts w:ascii="Times New Roman" w:eastAsia="Times New Roman" w:hAnsi="Times New Roman" w:cs="Times New Roman"/>
          <w:color w:val="595959"/>
          <w:kern w:val="24"/>
          <w:sz w:val="19"/>
          <w:szCs w:val="19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Pr="001F4113">
        <w:rPr>
          <w:rFonts w:ascii="Times New Roman" w:hAnsi="Times New Roman" w:cs="Times New Roman"/>
          <w:b/>
          <w:bCs/>
          <w:szCs w:val="21"/>
        </w:rPr>
        <w:t xml:space="preserve">Treatment </w:t>
      </w:r>
      <w:r>
        <w:rPr>
          <w:rFonts w:ascii="Times New Roman" w:hAnsi="Times New Roman" w:cs="Times New Roman"/>
          <w:b/>
          <w:bCs/>
          <w:szCs w:val="21"/>
        </w:rPr>
        <w:t xml:space="preserve">in patients with AL-amyloidosis </w:t>
      </w:r>
    </w:p>
    <w:p w14:paraId="446C20DD" w14:textId="77777777" w:rsidR="00D51193" w:rsidRPr="001F4113" w:rsidRDefault="00D51193" w:rsidP="00D51193">
      <w:pPr>
        <w:rPr>
          <w:rFonts w:ascii="Times New Roman" w:hAnsi="Times New Roman" w:cs="Times New Roman"/>
          <w:b/>
          <w:bCs/>
          <w:szCs w:val="21"/>
        </w:rPr>
      </w:pPr>
    </w:p>
    <w:p w14:paraId="033593EF" w14:textId="015C4BC1" w:rsidR="00D51193" w:rsidRDefault="00D51193" w:rsidP="00D51193">
      <w:pPr>
        <w:rPr>
          <w:rFonts w:ascii="Times New Roman" w:hAnsi="Times New Roman"/>
        </w:rPr>
      </w:pPr>
      <w:r w:rsidRPr="00892368">
        <w:rPr>
          <w:rFonts w:ascii="Times New Roman" w:hAnsi="Times New Roman" w:cs="Times New Roman"/>
          <w:b/>
          <w:bCs/>
          <w:noProof/>
          <w:szCs w:val="21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EC0BFDF" wp14:editId="738DBC87">
                <wp:simplePos x="0" y="0"/>
                <wp:positionH relativeFrom="column">
                  <wp:posOffset>36720</wp:posOffset>
                </wp:positionH>
                <wp:positionV relativeFrom="paragraph">
                  <wp:posOffset>15240</wp:posOffset>
                </wp:positionV>
                <wp:extent cx="345882" cy="1404620"/>
                <wp:effectExtent l="0" t="0" r="0" b="635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882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B3DF2" w14:textId="77777777" w:rsidR="00D51193" w:rsidRPr="00892368" w:rsidRDefault="00D51193" w:rsidP="00D5119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9236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EC0BFD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.9pt;margin-top:1.2pt;width:27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" stroked="f">
                <v:textbox style="mso-fit-shape-to-text:t">
                  <w:txbxContent>
                    <w:p w14:paraId="5E5B3DF2" w14:textId="77777777" w:rsidR="00D51193" w:rsidRPr="00892368" w:rsidRDefault="00D51193" w:rsidP="00D5119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92368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F4113">
        <w:rPr>
          <w:rFonts w:ascii="Times New Roman" w:hAnsi="Times New Roman"/>
          <w:noProof/>
        </w:rPr>
        <w:drawing>
          <wp:inline distT="0" distB="0" distL="114300" distR="114300" wp14:anchorId="1F868440" wp14:editId="068C52CF">
            <wp:extent cx="5274310" cy="2546350"/>
            <wp:effectExtent l="0" t="0" r="2540" b="6350"/>
            <wp:docPr id="2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0BD9803" w14:textId="2D8F9993" w:rsidR="002A33E5" w:rsidRPr="001F4113" w:rsidRDefault="002A33E5" w:rsidP="002A33E5">
      <w:pPr>
        <w:rPr>
          <w:rFonts w:ascii="Times New Roman" w:hAnsi="Times New Roman" w:cs="Times New Roman"/>
          <w:b/>
          <w:bCs/>
        </w:rPr>
      </w:pPr>
      <w:r w:rsidRPr="001F4113">
        <w:rPr>
          <w:rFonts w:ascii="Times New Roman" w:hAnsi="Times New Roman" w:cs="Times New Roman"/>
          <w:b/>
          <w:bCs/>
          <w:szCs w:val="21"/>
        </w:rPr>
        <w:t>A. Overview of treatment mentioned by doctors (</w:t>
      </w:r>
      <w:r w:rsidRPr="001F4113">
        <w:rPr>
          <w:rFonts w:ascii="Times New Roman" w:hAnsi="Times New Roman" w:cs="Times New Roman"/>
          <w:b/>
          <w:bCs/>
        </w:rPr>
        <w:t>n = 1,688</w:t>
      </w:r>
      <w:r w:rsidRPr="001F4113">
        <w:rPr>
          <w:rFonts w:ascii="Times New Roman" w:hAnsi="Times New Roman" w:cs="Times New Roman" w:hint="eastAsia"/>
          <w:b/>
          <w:bCs/>
        </w:rPr>
        <w:t>)</w:t>
      </w:r>
      <w:r w:rsidRPr="001F4113">
        <w:rPr>
          <w:rFonts w:ascii="Times New Roman" w:hAnsi="Times New Roman" w:cs="Times New Roman"/>
          <w:b/>
          <w:bCs/>
        </w:rPr>
        <w:t xml:space="preserve"> </w:t>
      </w:r>
    </w:p>
    <w:p w14:paraId="4CD2DEE3" w14:textId="77777777" w:rsidR="002A33E5" w:rsidRDefault="002A33E5" w:rsidP="00D51193">
      <w:pPr>
        <w:rPr>
          <w:rFonts w:ascii="Times New Roman" w:hAnsi="Times New Roman"/>
        </w:rPr>
      </w:pPr>
    </w:p>
    <w:p w14:paraId="3978DC8A" w14:textId="79036FB8" w:rsidR="00D51193" w:rsidRDefault="00D51193" w:rsidP="00D51193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、</w:t>
      </w:r>
      <w:r w:rsidRPr="001F41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0519495" wp14:editId="64BDF99C">
                <wp:simplePos x="0" y="0"/>
                <wp:positionH relativeFrom="margin">
                  <wp:align>left</wp:align>
                </wp:positionH>
                <wp:positionV relativeFrom="paragraph">
                  <wp:posOffset>-83185</wp:posOffset>
                </wp:positionV>
                <wp:extent cx="278765" cy="1404620"/>
                <wp:effectExtent l="0" t="0" r="6985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3F4DD9FF" w14:textId="77777777" w:rsidR="00D51193" w:rsidRDefault="00D51193" w:rsidP="00D5119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0519495" id="_x0000_s1027" type="#_x0000_t202" style="position:absolute;left:0;text-align:left;margin-left:0;margin-top:-6.55pt;width:21.95pt;height:110.6pt;z-index:-25165721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" stroked="f">
                <v:textbox style="mso-fit-shape-to-text:t">
                  <w:txbxContent>
                    <w:p w14:paraId="3F4DD9FF" w14:textId="77777777" w:rsidR="00D51193" w:rsidRDefault="00D51193" w:rsidP="00D51193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F4113">
        <w:rPr>
          <w:rFonts w:ascii="Times New Roman" w:hAnsi="Times New Roman"/>
          <w:noProof/>
        </w:rPr>
        <w:drawing>
          <wp:inline distT="0" distB="0" distL="114300" distR="114300" wp14:anchorId="671DBB93" wp14:editId="7AB1D170">
            <wp:extent cx="4572000" cy="2794000"/>
            <wp:effectExtent l="0" t="0" r="0" b="0"/>
            <wp:docPr id="36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C2C2D24" w14:textId="77777777" w:rsidR="002A33E5" w:rsidRPr="001F4113" w:rsidRDefault="002A33E5" w:rsidP="002A33E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</w:t>
      </w:r>
      <w:r w:rsidRPr="001F4113">
        <w:rPr>
          <w:rFonts w:ascii="Times New Roman" w:hAnsi="Times New Roman" w:cs="Times New Roman"/>
          <w:b/>
          <w:bCs/>
        </w:rPr>
        <w:t>.</w:t>
      </w:r>
      <w:r w:rsidRPr="001F4113">
        <w:rPr>
          <w:rFonts w:ascii="Times New Roman" w:hAnsi="Times New Roman" w:cs="Times New Roman" w:hint="eastAsia"/>
          <w:b/>
          <w:bCs/>
        </w:rPr>
        <w:t xml:space="preserve"> </w:t>
      </w:r>
      <w:r w:rsidRPr="001F4113">
        <w:rPr>
          <w:rFonts w:ascii="Times New Roman" w:hAnsi="Times New Roman" w:cs="Times New Roman"/>
          <w:b/>
          <w:bCs/>
          <w:szCs w:val="21"/>
        </w:rPr>
        <w:t xml:space="preserve">Overview of </w:t>
      </w:r>
      <w:r>
        <w:rPr>
          <w:rFonts w:ascii="Times New Roman" w:hAnsi="Times New Roman" w:cs="Times New Roman"/>
          <w:b/>
          <w:bCs/>
          <w:szCs w:val="21"/>
        </w:rPr>
        <w:t>regimens in first-line and second-line treatments</w:t>
      </w:r>
      <w:r w:rsidRPr="001F4113">
        <w:rPr>
          <w:rFonts w:ascii="Times New Roman" w:hAnsi="Times New Roman" w:cs="Times New Roman" w:hint="eastAsia"/>
          <w:b/>
          <w:bCs/>
        </w:rPr>
        <w:t>. (n = 164)</w:t>
      </w:r>
    </w:p>
    <w:p w14:paraId="13E1E573" w14:textId="77777777" w:rsidR="002A33E5" w:rsidRDefault="002A33E5" w:rsidP="00D51193">
      <w:pPr>
        <w:rPr>
          <w:rFonts w:ascii="Times New Roman" w:hAnsi="Times New Roman" w:cs="Times New Roman"/>
          <w:b/>
          <w:bCs/>
        </w:rPr>
      </w:pPr>
    </w:p>
    <w:p w14:paraId="242D999F" w14:textId="67B418A0" w:rsidR="003803CB" w:rsidRPr="002A33E5" w:rsidRDefault="00D51193" w:rsidP="003803CB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2A33E5">
        <w:rPr>
          <w:rFonts w:ascii="Times New Roman" w:hAnsi="Times New Roman" w:cs="Times New Roman" w:hint="eastAsia"/>
          <w:sz w:val="13"/>
          <w:szCs w:val="15"/>
        </w:rPr>
        <w:t>V:</w:t>
      </w:r>
      <w:r w:rsidRPr="002A33E5">
        <w:rPr>
          <w:rFonts w:ascii="Times New Roman" w:hAnsi="Times New Roman" w:cs="Times New Roman"/>
          <w:sz w:val="13"/>
          <w:szCs w:val="15"/>
        </w:rPr>
        <w:t xml:space="preserve"> </w:t>
      </w:r>
      <w:r w:rsidRPr="002A33E5">
        <w:rPr>
          <w:rFonts w:ascii="Times New Roman" w:hAnsi="Times New Roman" w:cs="Times New Roman" w:hint="eastAsia"/>
          <w:sz w:val="13"/>
          <w:szCs w:val="15"/>
        </w:rPr>
        <w:t>Bortezomib, C:</w:t>
      </w:r>
      <w:r w:rsidR="00AE7625">
        <w:rPr>
          <w:rFonts w:ascii="Times New Roman" w:hAnsi="Times New Roman" w:cs="Times New Roman"/>
          <w:sz w:val="13"/>
          <w:szCs w:val="15"/>
        </w:rPr>
        <w:t xml:space="preserve"> </w:t>
      </w:r>
      <w:r w:rsidRPr="002A33E5">
        <w:rPr>
          <w:rFonts w:ascii="Times New Roman" w:hAnsi="Times New Roman" w:cs="Times New Roman" w:hint="eastAsia"/>
          <w:sz w:val="13"/>
          <w:szCs w:val="15"/>
        </w:rPr>
        <w:t>Cyclophosphamide, d:</w:t>
      </w:r>
      <w:r w:rsidR="0010176B">
        <w:rPr>
          <w:rFonts w:ascii="Times New Roman" w:hAnsi="Times New Roman" w:cs="Times New Roman"/>
          <w:sz w:val="13"/>
          <w:szCs w:val="15"/>
        </w:rPr>
        <w:t xml:space="preserve"> </w:t>
      </w:r>
      <w:r w:rsidRPr="002A33E5">
        <w:rPr>
          <w:rFonts w:ascii="Times New Roman" w:hAnsi="Times New Roman" w:cs="Times New Roman" w:hint="eastAsia"/>
          <w:sz w:val="13"/>
          <w:szCs w:val="15"/>
        </w:rPr>
        <w:t>Dexamethasone, D:</w:t>
      </w:r>
      <w:r w:rsidR="0010176B">
        <w:rPr>
          <w:rFonts w:ascii="Times New Roman" w:hAnsi="Times New Roman" w:cs="Times New Roman"/>
          <w:sz w:val="13"/>
          <w:szCs w:val="15"/>
        </w:rPr>
        <w:t xml:space="preserve"> </w:t>
      </w:r>
      <w:r w:rsidRPr="002A33E5">
        <w:rPr>
          <w:rFonts w:ascii="Times New Roman" w:hAnsi="Times New Roman" w:cs="Times New Roman" w:hint="eastAsia"/>
          <w:sz w:val="13"/>
          <w:szCs w:val="15"/>
        </w:rPr>
        <w:t>Daratumumab, I:</w:t>
      </w:r>
      <w:r w:rsidR="0010176B">
        <w:rPr>
          <w:rFonts w:ascii="Times New Roman" w:hAnsi="Times New Roman" w:cs="Times New Roman"/>
          <w:sz w:val="13"/>
          <w:szCs w:val="15"/>
        </w:rPr>
        <w:t xml:space="preserve"> </w:t>
      </w:r>
      <w:proofErr w:type="spellStart"/>
      <w:r w:rsidRPr="002A33E5">
        <w:rPr>
          <w:rFonts w:ascii="Times New Roman" w:hAnsi="Times New Roman" w:cs="Times New Roman" w:hint="eastAsia"/>
          <w:sz w:val="13"/>
          <w:szCs w:val="15"/>
        </w:rPr>
        <w:t>Ixazomib</w:t>
      </w:r>
      <w:proofErr w:type="spellEnd"/>
      <w:r w:rsidRPr="002A33E5">
        <w:rPr>
          <w:rFonts w:ascii="Times New Roman" w:hAnsi="Times New Roman" w:cs="Times New Roman" w:hint="eastAsia"/>
          <w:sz w:val="13"/>
          <w:szCs w:val="15"/>
        </w:rPr>
        <w:t>, M:</w:t>
      </w:r>
      <w:r w:rsidR="0010176B">
        <w:rPr>
          <w:rFonts w:ascii="Times New Roman" w:hAnsi="Times New Roman" w:cs="Times New Roman"/>
          <w:sz w:val="13"/>
          <w:szCs w:val="15"/>
        </w:rPr>
        <w:t xml:space="preserve"> </w:t>
      </w:r>
      <w:r w:rsidRPr="002A33E5">
        <w:rPr>
          <w:rFonts w:ascii="Times New Roman" w:hAnsi="Times New Roman" w:cs="Times New Roman" w:hint="eastAsia"/>
          <w:sz w:val="13"/>
          <w:szCs w:val="15"/>
        </w:rPr>
        <w:t>Melphalan, R:</w:t>
      </w:r>
      <w:r w:rsidR="0010176B">
        <w:rPr>
          <w:rFonts w:ascii="Times New Roman" w:hAnsi="Times New Roman" w:cs="Times New Roman"/>
          <w:sz w:val="13"/>
          <w:szCs w:val="15"/>
        </w:rPr>
        <w:t xml:space="preserve"> </w:t>
      </w:r>
      <w:r w:rsidRPr="002A33E5">
        <w:rPr>
          <w:rFonts w:ascii="Times New Roman" w:hAnsi="Times New Roman" w:cs="Times New Roman" w:hint="eastAsia"/>
          <w:sz w:val="13"/>
          <w:szCs w:val="15"/>
        </w:rPr>
        <w:t>Lenalidomide, T:</w:t>
      </w:r>
      <w:r w:rsidR="0010176B">
        <w:rPr>
          <w:rFonts w:ascii="Times New Roman" w:hAnsi="Times New Roman" w:cs="Times New Roman"/>
          <w:sz w:val="13"/>
          <w:szCs w:val="15"/>
        </w:rPr>
        <w:t xml:space="preserve"> </w:t>
      </w:r>
      <w:r w:rsidRPr="002A33E5">
        <w:rPr>
          <w:rFonts w:ascii="Times New Roman" w:hAnsi="Times New Roman" w:cs="Times New Roman" w:hint="eastAsia"/>
          <w:sz w:val="13"/>
          <w:szCs w:val="15"/>
        </w:rPr>
        <w:t>Thalidomide, V</w:t>
      </w:r>
      <w:r w:rsidRPr="002A33E5">
        <w:rPr>
          <w:rFonts w:ascii="Times New Roman" w:hAnsi="Times New Roman" w:cs="Times New Roman"/>
          <w:sz w:val="13"/>
          <w:szCs w:val="15"/>
        </w:rPr>
        <w:t>D</w:t>
      </w:r>
      <w:r w:rsidRPr="002A33E5">
        <w:rPr>
          <w:rFonts w:ascii="Times New Roman" w:hAnsi="Times New Roman" w:cs="Times New Roman" w:hint="eastAsia"/>
          <w:sz w:val="13"/>
          <w:szCs w:val="15"/>
        </w:rPr>
        <w:t>: Bortezomib &amp; Daratumumab</w:t>
      </w:r>
    </w:p>
    <w:sectPr w:rsidR="003803CB" w:rsidRPr="002A33E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36308" w14:textId="77777777" w:rsidR="00747035" w:rsidRDefault="00747035" w:rsidP="002F16EA">
      <w:r>
        <w:separator/>
      </w:r>
    </w:p>
  </w:endnote>
  <w:endnote w:type="continuationSeparator" w:id="0">
    <w:p w14:paraId="6DBACF9D" w14:textId="77777777" w:rsidR="00747035" w:rsidRDefault="00747035" w:rsidP="002F1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imItalLieb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444A4" w14:textId="77777777" w:rsidR="00747035" w:rsidRDefault="00747035" w:rsidP="002F16EA">
      <w:r>
        <w:separator/>
      </w:r>
    </w:p>
  </w:footnote>
  <w:footnote w:type="continuationSeparator" w:id="0">
    <w:p w14:paraId="59362FC9" w14:textId="77777777" w:rsidR="00747035" w:rsidRDefault="00747035" w:rsidP="002F1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xNDI2NjE2B7FNlXSUglOLizPz80AKTGoBxy6eNiwAAAA="/>
    <w:docVar w:name="commondata" w:val="eyJoZGlkIjoiZTgyZWZkOGZjNTJmYWQxMDU1ZDQ1NzZiNjdjNGNjNmEifQ=="/>
  </w:docVars>
  <w:rsids>
    <w:rsidRoot w:val="000934B3"/>
    <w:rsid w:val="00023998"/>
    <w:rsid w:val="00051AD5"/>
    <w:rsid w:val="000777B3"/>
    <w:rsid w:val="000934B3"/>
    <w:rsid w:val="00095394"/>
    <w:rsid w:val="000A0824"/>
    <w:rsid w:val="000B1B3E"/>
    <w:rsid w:val="000E7F39"/>
    <w:rsid w:val="0010176B"/>
    <w:rsid w:val="001D00E8"/>
    <w:rsid w:val="001D2027"/>
    <w:rsid w:val="001F1BBB"/>
    <w:rsid w:val="00225439"/>
    <w:rsid w:val="002520D7"/>
    <w:rsid w:val="002A33E5"/>
    <w:rsid w:val="002D727D"/>
    <w:rsid w:val="002F16EA"/>
    <w:rsid w:val="0031442F"/>
    <w:rsid w:val="00337CB5"/>
    <w:rsid w:val="00356A7F"/>
    <w:rsid w:val="003803CB"/>
    <w:rsid w:val="003839E1"/>
    <w:rsid w:val="0039630C"/>
    <w:rsid w:val="003E06EE"/>
    <w:rsid w:val="00407889"/>
    <w:rsid w:val="00452719"/>
    <w:rsid w:val="00470A24"/>
    <w:rsid w:val="00477B70"/>
    <w:rsid w:val="004D7A11"/>
    <w:rsid w:val="004E6BBD"/>
    <w:rsid w:val="00527FC9"/>
    <w:rsid w:val="0060497B"/>
    <w:rsid w:val="006159D3"/>
    <w:rsid w:val="006721A1"/>
    <w:rsid w:val="00680959"/>
    <w:rsid w:val="006A4C80"/>
    <w:rsid w:val="006A6CEF"/>
    <w:rsid w:val="006B537A"/>
    <w:rsid w:val="006B5E4D"/>
    <w:rsid w:val="006D0EB3"/>
    <w:rsid w:val="00707793"/>
    <w:rsid w:val="00747035"/>
    <w:rsid w:val="007872C2"/>
    <w:rsid w:val="00792796"/>
    <w:rsid w:val="007C05B0"/>
    <w:rsid w:val="007C4037"/>
    <w:rsid w:val="007D7B11"/>
    <w:rsid w:val="007F140E"/>
    <w:rsid w:val="007F2AEA"/>
    <w:rsid w:val="007F58B8"/>
    <w:rsid w:val="008050DF"/>
    <w:rsid w:val="00813F39"/>
    <w:rsid w:val="0083563A"/>
    <w:rsid w:val="008A0CB1"/>
    <w:rsid w:val="008E08F2"/>
    <w:rsid w:val="008F64B4"/>
    <w:rsid w:val="00904DFC"/>
    <w:rsid w:val="00907A3D"/>
    <w:rsid w:val="009204BC"/>
    <w:rsid w:val="00956906"/>
    <w:rsid w:val="00982F4D"/>
    <w:rsid w:val="0099003B"/>
    <w:rsid w:val="0099153C"/>
    <w:rsid w:val="009D0F2A"/>
    <w:rsid w:val="009E3E6C"/>
    <w:rsid w:val="00A54F8F"/>
    <w:rsid w:val="00A95BF1"/>
    <w:rsid w:val="00AC05F1"/>
    <w:rsid w:val="00AD769E"/>
    <w:rsid w:val="00AE7625"/>
    <w:rsid w:val="00B038BD"/>
    <w:rsid w:val="00B05BB7"/>
    <w:rsid w:val="00B35A11"/>
    <w:rsid w:val="00B63DC4"/>
    <w:rsid w:val="00B86BC8"/>
    <w:rsid w:val="00BC071C"/>
    <w:rsid w:val="00BE676F"/>
    <w:rsid w:val="00C04398"/>
    <w:rsid w:val="00C05AE5"/>
    <w:rsid w:val="00C62185"/>
    <w:rsid w:val="00C93F84"/>
    <w:rsid w:val="00CB66FF"/>
    <w:rsid w:val="00CC79D9"/>
    <w:rsid w:val="00CD6E73"/>
    <w:rsid w:val="00CE4C9B"/>
    <w:rsid w:val="00D0686F"/>
    <w:rsid w:val="00D43382"/>
    <w:rsid w:val="00D446A1"/>
    <w:rsid w:val="00D51193"/>
    <w:rsid w:val="00D612E0"/>
    <w:rsid w:val="00D70473"/>
    <w:rsid w:val="00D97809"/>
    <w:rsid w:val="00DB3212"/>
    <w:rsid w:val="00DE2C0F"/>
    <w:rsid w:val="00E2224D"/>
    <w:rsid w:val="00E313C2"/>
    <w:rsid w:val="00E320BB"/>
    <w:rsid w:val="00E42AC0"/>
    <w:rsid w:val="00E650F7"/>
    <w:rsid w:val="00E81D42"/>
    <w:rsid w:val="00E84A2C"/>
    <w:rsid w:val="00EB1D64"/>
    <w:rsid w:val="00EC00E5"/>
    <w:rsid w:val="00EF2B78"/>
    <w:rsid w:val="00F06CBC"/>
    <w:rsid w:val="00F27397"/>
    <w:rsid w:val="00F36241"/>
    <w:rsid w:val="00F46295"/>
    <w:rsid w:val="00F53A44"/>
    <w:rsid w:val="00F557C3"/>
    <w:rsid w:val="00F674C7"/>
    <w:rsid w:val="00F71428"/>
    <w:rsid w:val="00F72C1D"/>
    <w:rsid w:val="00F750AA"/>
    <w:rsid w:val="00F81D4C"/>
    <w:rsid w:val="00FA3896"/>
    <w:rsid w:val="00FD2260"/>
    <w:rsid w:val="00FD279F"/>
    <w:rsid w:val="09AD2A5E"/>
    <w:rsid w:val="1CDD56A2"/>
    <w:rsid w:val="21843091"/>
    <w:rsid w:val="43DC5E01"/>
    <w:rsid w:val="466B6737"/>
    <w:rsid w:val="579E7201"/>
    <w:rsid w:val="5F3C03FD"/>
    <w:rsid w:val="6368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3DCAC6C"/>
  <w15:docId w15:val="{B5B3C716-2CA4-4A95-A23D-7A039885C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rFonts w:ascii="等线" w:eastAsia="等线" w:hAnsi="等线" w:cs="Times New Roman" w:hint="eastAsia"/>
      <w:sz w:val="20"/>
      <w:szCs w:val="20"/>
    </w:r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qFormat/>
    <w:rPr>
      <w:sz w:val="24"/>
    </w:rPr>
  </w:style>
  <w:style w:type="paragraph" w:styleId="aa">
    <w:name w:val="annotation subject"/>
    <w:basedOn w:val="a3"/>
    <w:next w:val="a3"/>
    <w:link w:val="ab"/>
    <w:rPr>
      <w:rFonts w:asciiTheme="minorHAnsi" w:eastAsiaTheme="minorEastAsia" w:hAnsiTheme="minorHAnsi" w:cstheme="minorBidi" w:hint="default"/>
      <w:b/>
      <w:bCs/>
    </w:rPr>
  </w:style>
  <w:style w:type="table" w:styleId="ac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d">
    <w:name w:val="annotation reference"/>
    <w:basedOn w:val="a0"/>
    <w:rPr>
      <w:sz w:val="16"/>
      <w:szCs w:val="16"/>
    </w:rPr>
  </w:style>
  <w:style w:type="character" w:customStyle="1" w:styleId="a4">
    <w:name w:val="批注文字 字符"/>
    <w:basedOn w:val="a0"/>
    <w:link w:val="a3"/>
    <w:qFormat/>
    <w:rPr>
      <w:kern w:val="2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批注主题 字符"/>
    <w:basedOn w:val="a4"/>
    <w:link w:val="aa"/>
    <w:rPr>
      <w:rFonts w:asciiTheme="minorHAnsi" w:eastAsiaTheme="minorEastAsia" w:hAnsiTheme="minorHAnsi" w:cstheme="minorBidi"/>
      <w:b/>
      <w:bCs/>
      <w:kern w:val="2"/>
    </w:rPr>
  </w:style>
  <w:style w:type="paragraph" w:customStyle="1" w:styleId="10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Revision"/>
    <w:hidden/>
    <w:uiPriority w:val="99"/>
    <w:semiHidden/>
    <w:rsid w:val="00356A7F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">
    <w:name w:val="Title"/>
    <w:basedOn w:val="a"/>
    <w:next w:val="a"/>
    <w:link w:val="af0"/>
    <w:qFormat/>
    <w:rsid w:val="001D00E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rsid w:val="001D00E8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0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medomino\&#26472;&#26862;&#28096;&#31881;&#26679;\&#28096;&#31881;&#26679;&#21464;&#25968;&#25454;\P5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24494;&#20449;&#22791;&#20221;\WeChat%20Files\wxid_mjy2lfvtltc821\FileStorage\File\2022-05\60&#39029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transplant</c:v>
                </c:pt>
              </c:strCache>
            </c:strRef>
          </c:tx>
          <c:spPr>
            <a:ln w="19050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B$1:$M$1</c:f>
              <c:strCache>
                <c:ptCount val="12"/>
                <c:pt idx="0">
                  <c:v>2009
(n = 28)</c:v>
                </c:pt>
                <c:pt idx="1">
                  <c:v>2010
(n = 39)</c:v>
                </c:pt>
                <c:pt idx="2">
                  <c:v>2011
(n = 73)</c:v>
                </c:pt>
                <c:pt idx="3">
                  <c:v>2012
(n = 60)</c:v>
                </c:pt>
                <c:pt idx="4">
                  <c:v>2013
(n = 71)</c:v>
                </c:pt>
                <c:pt idx="5">
                  <c:v>2014
(n = 37)</c:v>
                </c:pt>
                <c:pt idx="6">
                  <c:v>2015
(n = 108)</c:v>
                </c:pt>
                <c:pt idx="7">
                  <c:v>2016
(n = 188)</c:v>
                </c:pt>
                <c:pt idx="8">
                  <c:v>2017
(n = 172)</c:v>
                </c:pt>
                <c:pt idx="9">
                  <c:v>2018
(n = 231)</c:v>
                </c:pt>
                <c:pt idx="10">
                  <c:v>2019
(n = 346)</c:v>
                </c:pt>
                <c:pt idx="11">
                  <c:v>2020
(n = 335)</c:v>
                </c:pt>
              </c:strCache>
            </c:strRef>
          </c:cat>
          <c:val>
            <c:numRef>
              <c:f>Sheet1!$B$2:$M$2</c:f>
              <c:numCache>
                <c:formatCode>0%</c:formatCode>
                <c:ptCount val="12"/>
                <c:pt idx="0">
                  <c:v>7.69230769230769E-2</c:v>
                </c:pt>
                <c:pt idx="1">
                  <c:v>0.29032258064516098</c:v>
                </c:pt>
                <c:pt idx="2">
                  <c:v>0.33333333333333298</c:v>
                </c:pt>
                <c:pt idx="3">
                  <c:v>0.32</c:v>
                </c:pt>
                <c:pt idx="4">
                  <c:v>0.44642857142857101</c:v>
                </c:pt>
                <c:pt idx="5">
                  <c:v>0.20253164556962</c:v>
                </c:pt>
                <c:pt idx="6">
                  <c:v>0.34074074074074101</c:v>
                </c:pt>
                <c:pt idx="7">
                  <c:v>0.33170731707317103</c:v>
                </c:pt>
                <c:pt idx="8">
                  <c:v>0.29746835443038</c:v>
                </c:pt>
                <c:pt idx="9">
                  <c:v>0.25233644859813098</c:v>
                </c:pt>
                <c:pt idx="10">
                  <c:v>0.28963414634146301</c:v>
                </c:pt>
                <c:pt idx="11">
                  <c:v>0.210982658959537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082-4BDC-A9EC-2B026E09711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bortezomib</c:v>
                </c:pt>
              </c:strCache>
            </c:strRef>
          </c:tx>
          <c:spPr>
            <a:ln w="19050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B$1:$M$1</c:f>
              <c:strCache>
                <c:ptCount val="12"/>
                <c:pt idx="0">
                  <c:v>2009
(n = 28)</c:v>
                </c:pt>
                <c:pt idx="1">
                  <c:v>2010
(n = 39)</c:v>
                </c:pt>
                <c:pt idx="2">
                  <c:v>2011
(n = 73)</c:v>
                </c:pt>
                <c:pt idx="3">
                  <c:v>2012
(n = 60)</c:v>
                </c:pt>
                <c:pt idx="4">
                  <c:v>2013
(n = 71)</c:v>
                </c:pt>
                <c:pt idx="5">
                  <c:v>2014
(n = 37)</c:v>
                </c:pt>
                <c:pt idx="6">
                  <c:v>2015
(n = 108)</c:v>
                </c:pt>
                <c:pt idx="7">
                  <c:v>2016
(n = 188)</c:v>
                </c:pt>
                <c:pt idx="8">
                  <c:v>2017
(n = 172)</c:v>
                </c:pt>
                <c:pt idx="9">
                  <c:v>2018
(n = 231)</c:v>
                </c:pt>
                <c:pt idx="10">
                  <c:v>2019
(n = 346)</c:v>
                </c:pt>
                <c:pt idx="11">
                  <c:v>2020
(n = 335)</c:v>
                </c:pt>
              </c:strCache>
            </c:strRef>
          </c:cat>
          <c:val>
            <c:numRef>
              <c:f>Sheet1!$B$3:$M$3</c:f>
              <c:numCache>
                <c:formatCode>0%</c:formatCode>
                <c:ptCount val="12"/>
                <c:pt idx="0">
                  <c:v>0.46153846153846201</c:v>
                </c:pt>
                <c:pt idx="1">
                  <c:v>0.32258064516128998</c:v>
                </c:pt>
                <c:pt idx="2">
                  <c:v>0.35416666666666702</c:v>
                </c:pt>
                <c:pt idx="3">
                  <c:v>0.32</c:v>
                </c:pt>
                <c:pt idx="4">
                  <c:v>0.17857142857142899</c:v>
                </c:pt>
                <c:pt idx="5">
                  <c:v>0.291139240506329</c:v>
                </c:pt>
                <c:pt idx="6">
                  <c:v>0.34074074074074101</c:v>
                </c:pt>
                <c:pt idx="7">
                  <c:v>0.36585365853658502</c:v>
                </c:pt>
                <c:pt idx="8">
                  <c:v>0.430379746835443</c:v>
                </c:pt>
                <c:pt idx="9">
                  <c:v>0.44859813084112099</c:v>
                </c:pt>
                <c:pt idx="10">
                  <c:v>0.39329268292682901</c:v>
                </c:pt>
                <c:pt idx="11">
                  <c:v>0.502890173410404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082-4BDC-A9EC-2B026E097116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lenalidomide/thalidomide</c:v>
                </c:pt>
              </c:strCache>
            </c:strRef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B$1:$M$1</c:f>
              <c:strCache>
                <c:ptCount val="12"/>
                <c:pt idx="0">
                  <c:v>2009
(n = 28)</c:v>
                </c:pt>
                <c:pt idx="1">
                  <c:v>2010
(n = 39)</c:v>
                </c:pt>
                <c:pt idx="2">
                  <c:v>2011
(n = 73)</c:v>
                </c:pt>
                <c:pt idx="3">
                  <c:v>2012
(n = 60)</c:v>
                </c:pt>
                <c:pt idx="4">
                  <c:v>2013
(n = 71)</c:v>
                </c:pt>
                <c:pt idx="5">
                  <c:v>2014
(n = 37)</c:v>
                </c:pt>
                <c:pt idx="6">
                  <c:v>2015
(n = 108)</c:v>
                </c:pt>
                <c:pt idx="7">
                  <c:v>2016
(n = 188)</c:v>
                </c:pt>
                <c:pt idx="8">
                  <c:v>2017
(n = 172)</c:v>
                </c:pt>
                <c:pt idx="9">
                  <c:v>2018
(n = 231)</c:v>
                </c:pt>
                <c:pt idx="10">
                  <c:v>2019
(n = 346)</c:v>
                </c:pt>
                <c:pt idx="11">
                  <c:v>2020
(n = 335)</c:v>
                </c:pt>
              </c:strCache>
            </c:strRef>
          </c:cat>
          <c:val>
            <c:numRef>
              <c:f>Sheet1!$B$4:$M$4</c:f>
              <c:numCache>
                <c:formatCode>0%</c:formatCode>
                <c:ptCount val="12"/>
                <c:pt idx="0">
                  <c:v>7.69230769230769E-2</c:v>
                </c:pt>
                <c:pt idx="1">
                  <c:v>0.19354838709677399</c:v>
                </c:pt>
                <c:pt idx="2">
                  <c:v>0.125</c:v>
                </c:pt>
                <c:pt idx="3">
                  <c:v>0.10666666666666701</c:v>
                </c:pt>
                <c:pt idx="4">
                  <c:v>0.19642857142857101</c:v>
                </c:pt>
                <c:pt idx="5">
                  <c:v>0.215189873417722</c:v>
                </c:pt>
                <c:pt idx="6">
                  <c:v>0.140740740740741</c:v>
                </c:pt>
                <c:pt idx="7">
                  <c:v>0.151219512195122</c:v>
                </c:pt>
                <c:pt idx="8">
                  <c:v>0.164556962025316</c:v>
                </c:pt>
                <c:pt idx="9">
                  <c:v>0.19626168224299101</c:v>
                </c:pt>
                <c:pt idx="10">
                  <c:v>0.20121951219512199</c:v>
                </c:pt>
                <c:pt idx="11">
                  <c:v>0.210982658959537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082-4BDC-A9EC-2B026E097116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melphala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B$1:$M$1</c:f>
              <c:strCache>
                <c:ptCount val="12"/>
                <c:pt idx="0">
                  <c:v>2009
(n = 28)</c:v>
                </c:pt>
                <c:pt idx="1">
                  <c:v>2010
(n = 39)</c:v>
                </c:pt>
                <c:pt idx="2">
                  <c:v>2011
(n = 73)</c:v>
                </c:pt>
                <c:pt idx="3">
                  <c:v>2012
(n = 60)</c:v>
                </c:pt>
                <c:pt idx="4">
                  <c:v>2013
(n = 71)</c:v>
                </c:pt>
                <c:pt idx="5">
                  <c:v>2014
(n = 37)</c:v>
                </c:pt>
                <c:pt idx="6">
                  <c:v>2015
(n = 108)</c:v>
                </c:pt>
                <c:pt idx="7">
                  <c:v>2016
(n = 188)</c:v>
                </c:pt>
                <c:pt idx="8">
                  <c:v>2017
(n = 172)</c:v>
                </c:pt>
                <c:pt idx="9">
                  <c:v>2018
(n = 231)</c:v>
                </c:pt>
                <c:pt idx="10">
                  <c:v>2019
(n = 346)</c:v>
                </c:pt>
                <c:pt idx="11">
                  <c:v>2020
(n = 335)</c:v>
                </c:pt>
              </c:strCache>
            </c:strRef>
          </c:cat>
          <c:val>
            <c:numRef>
              <c:f>Sheet1!$B$5:$M$5</c:f>
              <c:numCache>
                <c:formatCode>0%</c:formatCode>
                <c:ptCount val="12"/>
                <c:pt idx="0">
                  <c:v>0.38461538461538503</c:v>
                </c:pt>
                <c:pt idx="1">
                  <c:v>0.19354838709677399</c:v>
                </c:pt>
                <c:pt idx="2">
                  <c:v>0.1875</c:v>
                </c:pt>
                <c:pt idx="3">
                  <c:v>0.25333333333333302</c:v>
                </c:pt>
                <c:pt idx="4">
                  <c:v>0.14285714285714299</c:v>
                </c:pt>
                <c:pt idx="5">
                  <c:v>0.265822784810127</c:v>
                </c:pt>
                <c:pt idx="6">
                  <c:v>0.148148148148148</c:v>
                </c:pt>
                <c:pt idx="7">
                  <c:v>0.141463414634146</c:v>
                </c:pt>
                <c:pt idx="8">
                  <c:v>0.107594936708861</c:v>
                </c:pt>
                <c:pt idx="9">
                  <c:v>8.8785046728972E-2</c:v>
                </c:pt>
                <c:pt idx="10">
                  <c:v>0.103658536585366</c:v>
                </c:pt>
                <c:pt idx="11">
                  <c:v>6.35838150289017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082-4BDC-A9EC-2B026E097116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steroid-only</c:v>
                </c:pt>
              </c:strCache>
            </c:strRef>
          </c:tx>
          <c:spPr>
            <a:ln w="19050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B$1:$M$1</c:f>
              <c:strCache>
                <c:ptCount val="12"/>
                <c:pt idx="0">
                  <c:v>2009
(n = 28)</c:v>
                </c:pt>
                <c:pt idx="1">
                  <c:v>2010
(n = 39)</c:v>
                </c:pt>
                <c:pt idx="2">
                  <c:v>2011
(n = 73)</c:v>
                </c:pt>
                <c:pt idx="3">
                  <c:v>2012
(n = 60)</c:v>
                </c:pt>
                <c:pt idx="4">
                  <c:v>2013
(n = 71)</c:v>
                </c:pt>
                <c:pt idx="5">
                  <c:v>2014
(n = 37)</c:v>
                </c:pt>
                <c:pt idx="6">
                  <c:v>2015
(n = 108)</c:v>
                </c:pt>
                <c:pt idx="7">
                  <c:v>2016
(n = 188)</c:v>
                </c:pt>
                <c:pt idx="8">
                  <c:v>2017
(n = 172)</c:v>
                </c:pt>
                <c:pt idx="9">
                  <c:v>2018
(n = 231)</c:v>
                </c:pt>
                <c:pt idx="10">
                  <c:v>2019
(n = 346)</c:v>
                </c:pt>
                <c:pt idx="11">
                  <c:v>2020
(n = 335)</c:v>
                </c:pt>
              </c:strCache>
            </c:strRef>
          </c:cat>
          <c:val>
            <c:numRef>
              <c:f>Sheet1!$B$6:$M$6</c:f>
              <c:numCache>
                <c:formatCode>0%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5714285714285698E-2</c:v>
                </c:pt>
                <c:pt idx="5">
                  <c:v>2.53164556962025E-2</c:v>
                </c:pt>
                <c:pt idx="6">
                  <c:v>2.96296296296296E-2</c:v>
                </c:pt>
                <c:pt idx="7">
                  <c:v>9.7560975609756097E-3</c:v>
                </c:pt>
                <c:pt idx="8">
                  <c:v>0</c:v>
                </c:pt>
                <c:pt idx="9">
                  <c:v>1.4018691588785E-2</c:v>
                </c:pt>
                <c:pt idx="10">
                  <c:v>1.21951219512195E-2</c:v>
                </c:pt>
                <c:pt idx="11">
                  <c:v>1.1560693641618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082-4BDC-A9EC-2B026E0971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83920132"/>
        <c:axId val="529535000"/>
      </c:lineChart>
      <c:catAx>
        <c:axId val="98392013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529535000"/>
        <c:crosses val="autoZero"/>
        <c:auto val="1"/>
        <c:lblAlgn val="ctr"/>
        <c:lblOffset val="100"/>
        <c:noMultiLvlLbl val="0"/>
      </c:catAx>
      <c:valAx>
        <c:axId val="529535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9839201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0" cap="flat" cmpd="sng" algn="ctr">
      <a:noFill/>
      <a:round/>
    </a:ln>
    <a:effectLst/>
  </c:spPr>
  <c:txPr>
    <a:bodyPr/>
    <a:lstStyle/>
    <a:p>
      <a:pPr>
        <a:defRPr lang="zh-CN" sz="8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60页.xlsx]一线!$V$13</c:f>
              <c:strCache>
                <c:ptCount val="1"/>
                <c:pt idx="0">
                  <c:v>First-line treatm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60页.xlsx]一线!$U$14:$U$20</c:f>
              <c:strCache>
                <c:ptCount val="7"/>
                <c:pt idx="0">
                  <c:v>Bortezomib</c:v>
                </c:pt>
                <c:pt idx="1">
                  <c:v>Melphalan</c:v>
                </c:pt>
                <c:pt idx="2">
                  <c:v>Transplant</c:v>
                </c:pt>
                <c:pt idx="3">
                  <c:v>Thalidominde</c:v>
                </c:pt>
                <c:pt idx="4">
                  <c:v>Lenalidomine</c:v>
                </c:pt>
                <c:pt idx="5">
                  <c:v>Ixazomib</c:v>
                </c:pt>
                <c:pt idx="6">
                  <c:v>Daratumumab</c:v>
                </c:pt>
              </c:strCache>
            </c:strRef>
          </c:cat>
          <c:val>
            <c:numRef>
              <c:f>[60页.xlsx]一线!$V$14:$V$20</c:f>
              <c:numCache>
                <c:formatCode>0%</c:formatCode>
                <c:ptCount val="7"/>
                <c:pt idx="0">
                  <c:v>0.7</c:v>
                </c:pt>
                <c:pt idx="1">
                  <c:v>0.09</c:v>
                </c:pt>
                <c:pt idx="2">
                  <c:v>0.08</c:v>
                </c:pt>
                <c:pt idx="3">
                  <c:v>0.06</c:v>
                </c:pt>
                <c:pt idx="4">
                  <c:v>0.03</c:v>
                </c:pt>
                <c:pt idx="5">
                  <c:v>0.03</c:v>
                </c:pt>
                <c:pt idx="6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C2-498A-B924-1996DD57170C}"/>
            </c:ext>
          </c:extLst>
        </c:ser>
        <c:ser>
          <c:idx val="1"/>
          <c:order val="1"/>
          <c:tx>
            <c:strRef>
              <c:f>[60页.xlsx]一线!$W$13</c:f>
              <c:strCache>
                <c:ptCount val="1"/>
                <c:pt idx="0">
                  <c:v>Second-line treatment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60页.xlsx]一线!$U$14:$U$20</c:f>
              <c:strCache>
                <c:ptCount val="7"/>
                <c:pt idx="0">
                  <c:v>Bortezomib</c:v>
                </c:pt>
                <c:pt idx="1">
                  <c:v>Melphalan</c:v>
                </c:pt>
                <c:pt idx="2">
                  <c:v>Transplant</c:v>
                </c:pt>
                <c:pt idx="3">
                  <c:v>Thalidominde</c:v>
                </c:pt>
                <c:pt idx="4">
                  <c:v>Lenalidomine</c:v>
                </c:pt>
                <c:pt idx="5">
                  <c:v>Ixazomib</c:v>
                </c:pt>
                <c:pt idx="6">
                  <c:v>Daratumumab</c:v>
                </c:pt>
              </c:strCache>
            </c:strRef>
          </c:cat>
          <c:val>
            <c:numRef>
              <c:f>[60页.xlsx]一线!$W$14:$W$20</c:f>
              <c:numCache>
                <c:formatCode>General</c:formatCode>
                <c:ptCount val="7"/>
                <c:pt idx="0" formatCode="0%">
                  <c:v>0.53</c:v>
                </c:pt>
                <c:pt idx="1">
                  <c:v>0</c:v>
                </c:pt>
                <c:pt idx="2" formatCode="0%">
                  <c:v>0.04</c:v>
                </c:pt>
                <c:pt idx="3" formatCode="0%">
                  <c:v>0.16</c:v>
                </c:pt>
                <c:pt idx="4" formatCode="0%">
                  <c:v>0.21</c:v>
                </c:pt>
                <c:pt idx="5" formatCode="0%">
                  <c:v>0.02</c:v>
                </c:pt>
                <c:pt idx="6" formatCode="0%">
                  <c:v>0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C2-498A-B924-1996DD57170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35767052"/>
        <c:axId val="438189678"/>
      </c:barChart>
      <c:catAx>
        <c:axId val="43576705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438189678"/>
        <c:crosses val="autoZero"/>
        <c:auto val="1"/>
        <c:lblAlgn val="ctr"/>
        <c:lblOffset val="100"/>
        <c:noMultiLvlLbl val="0"/>
      </c:catAx>
      <c:valAx>
        <c:axId val="438189678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  <c:crossAx val="4357670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zh-CN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 sz="800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72C09AB-A2BA-49D7-A2D4-D14651C8E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9513</dc:creator>
  <cp:lastModifiedBy>CHU Michelle</cp:lastModifiedBy>
  <cp:revision>9</cp:revision>
  <dcterms:created xsi:type="dcterms:W3CDTF">2022-12-15T02:42:00Z</dcterms:created>
  <dcterms:modified xsi:type="dcterms:W3CDTF">2022-12-15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8BEE5AB4AAC49C386FC45778D8EC3F2</vt:lpwstr>
  </property>
</Properties>
</file>